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2FED" w:rsidRDefault="00E00850">
      <w:pPr>
        <w:rPr>
          <w:lang w:val="en-US"/>
        </w:rPr>
      </w:pPr>
      <w:r>
        <w:rPr>
          <w:lang w:val="en-US"/>
        </w:rPr>
        <w:t xml:space="preserve">Additional </w:t>
      </w:r>
      <w:r w:rsidR="006C41A7">
        <w:rPr>
          <w:lang w:val="en-US"/>
        </w:rPr>
        <w:t>f</w:t>
      </w:r>
      <w:r>
        <w:rPr>
          <w:rFonts w:hint="eastAsia"/>
          <w:lang w:val="en-US"/>
        </w:rPr>
        <w:t>i</w:t>
      </w:r>
      <w:r>
        <w:rPr>
          <w:lang w:val="en-US"/>
        </w:rPr>
        <w:t>le 4</w:t>
      </w:r>
    </w:p>
    <w:p w:rsidR="00E00850" w:rsidRDefault="00E00850">
      <w:pPr>
        <w:rPr>
          <w:lang w:val="en-US"/>
        </w:rPr>
      </w:pPr>
    </w:p>
    <w:p w:rsidR="0021213F" w:rsidRDefault="003943D0" w:rsidP="00E00850">
      <w:pPr>
        <w:spacing w:line="480" w:lineRule="auto"/>
        <w:rPr>
          <w:rFonts w:eastAsia="Times New Roman" w:cs="Times New Roman"/>
        </w:rPr>
      </w:pPr>
      <w:r w:rsidRPr="00C324E7">
        <w:rPr>
          <w:rFonts w:eastAsia="Times New Roman" w:cs="Times New Roman"/>
          <w:b/>
          <w:bCs/>
        </w:rPr>
        <w:t>Fig</w:t>
      </w:r>
      <w:r w:rsidR="00943650">
        <w:rPr>
          <w:rFonts w:eastAsia="Times New Roman" w:cs="Times New Roman"/>
          <w:b/>
          <w:bCs/>
        </w:rPr>
        <w:t>.</w:t>
      </w:r>
      <w:r w:rsidRPr="00C324E7">
        <w:rPr>
          <w:rFonts w:eastAsia="Times New Roman" w:cs="Times New Roman"/>
          <w:b/>
          <w:bCs/>
        </w:rPr>
        <w:t xml:space="preserve"> </w:t>
      </w:r>
      <w:r w:rsidR="00943650">
        <w:rPr>
          <w:rFonts w:eastAsia="Times New Roman" w:cs="Times New Roman"/>
          <w:b/>
          <w:bCs/>
        </w:rPr>
        <w:t>S</w:t>
      </w:r>
      <w:r w:rsidRPr="00C324E7">
        <w:rPr>
          <w:rFonts w:eastAsia="Times New Roman" w:cs="Times New Roman"/>
          <w:b/>
          <w:bCs/>
        </w:rPr>
        <w:t>1.</w:t>
      </w:r>
      <w:r w:rsidRPr="002929E1">
        <w:rPr>
          <w:rFonts w:eastAsia="Times New Roman" w:cs="Times New Roman"/>
        </w:rPr>
        <w:t xml:space="preserve"> </w:t>
      </w:r>
      <w:r w:rsidR="0021213F" w:rsidRPr="002929E1">
        <w:rPr>
          <w:rFonts w:eastAsia="Times New Roman" w:cs="Times New Roman"/>
        </w:rPr>
        <w:t>Risk-of</w:t>
      </w:r>
      <w:r w:rsidR="0021213F">
        <w:rPr>
          <w:rFonts w:eastAsia="Times New Roman" w:cs="Times New Roman"/>
        </w:rPr>
        <w:t>-</w:t>
      </w:r>
      <w:r w:rsidR="0021213F" w:rsidRPr="002929E1">
        <w:rPr>
          <w:rFonts w:eastAsia="Times New Roman" w:cs="Times New Roman"/>
        </w:rPr>
        <w:t xml:space="preserve">bias assessment of </w:t>
      </w:r>
      <w:r w:rsidR="0021213F">
        <w:rPr>
          <w:rFonts w:eastAsia="Times New Roman" w:cs="Times New Roman"/>
        </w:rPr>
        <w:t xml:space="preserve">the included </w:t>
      </w:r>
      <w:r w:rsidR="0021213F" w:rsidRPr="002929E1">
        <w:rPr>
          <w:rFonts w:eastAsia="Times New Roman" w:cs="Times New Roman"/>
        </w:rPr>
        <w:t xml:space="preserve">studies for all chills </w:t>
      </w:r>
      <w:r w:rsidR="0021213F">
        <w:rPr>
          <w:rFonts w:eastAsia="Times New Roman" w:cs="Times New Roman"/>
        </w:rPr>
        <w:t>us</w:t>
      </w:r>
      <w:bookmarkStart w:id="0" w:name="_GoBack"/>
      <w:bookmarkEnd w:id="0"/>
      <w:r w:rsidR="0021213F">
        <w:rPr>
          <w:rFonts w:eastAsia="Times New Roman" w:cs="Times New Roman"/>
        </w:rPr>
        <w:t xml:space="preserve">ing </w:t>
      </w:r>
      <w:r w:rsidR="0021213F" w:rsidRPr="002929E1">
        <w:rPr>
          <w:rFonts w:eastAsia="Times New Roman" w:cs="Times New Roman"/>
        </w:rPr>
        <w:t xml:space="preserve">the QUADAS-2 tool </w:t>
      </w:r>
      <w:r w:rsidRPr="002929E1">
        <w:rPr>
          <w:rFonts w:eastAsia="Times New Roman" w:cs="Times New Roman"/>
        </w:rPr>
        <w:t>*</w:t>
      </w:r>
    </w:p>
    <w:p w:rsidR="0021213F" w:rsidRDefault="0021213F" w:rsidP="00E00850">
      <w:pPr>
        <w:spacing w:line="480" w:lineRule="auto"/>
        <w:rPr>
          <w:rFonts w:eastAsia="Times New Roman" w:cs="Times New Roman"/>
        </w:rPr>
      </w:pPr>
    </w:p>
    <w:p w:rsidR="00E00850" w:rsidRPr="000D7956" w:rsidRDefault="0042145E" w:rsidP="00E00850">
      <w:pPr>
        <w:spacing w:line="480" w:lineRule="auto"/>
        <w:rPr>
          <w:rFonts w:cs="Times New Roman"/>
        </w:rPr>
      </w:pPr>
      <w:r>
        <w:rPr>
          <w:rFonts w:cs="Times New Roman"/>
          <w:noProof/>
          <w:lang w:val="en-PH" w:eastAsia="en-PH"/>
        </w:rPr>
        <w:drawing>
          <wp:inline distT="0" distB="0" distL="0" distR="0">
            <wp:extent cx="2427588" cy="7370284"/>
            <wp:effectExtent l="0" t="0" r="0" b="0"/>
            <wp:docPr id="1575301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301199" name="Picture 157530119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61397" cy="74729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850" w:rsidRDefault="00E00850" w:rsidP="00E00850">
      <w:pPr>
        <w:spacing w:line="480" w:lineRule="auto"/>
        <w:rPr>
          <w:rFonts w:cs="Times New Roman"/>
        </w:rPr>
      </w:pPr>
      <w:r w:rsidRPr="000E6E1F">
        <w:rPr>
          <w:rFonts w:cs="Times New Roman"/>
        </w:rPr>
        <w:t>*Two cohorts are presented separately as they were included in a study conducted by Sasaki in 2021.</w:t>
      </w:r>
    </w:p>
    <w:p w:rsidR="00042A5A" w:rsidRPr="00090702" w:rsidRDefault="00042A5A" w:rsidP="00E00850">
      <w:pPr>
        <w:spacing w:line="480" w:lineRule="auto"/>
        <w:rPr>
          <w:rFonts w:cs="Times New Roman"/>
        </w:rPr>
      </w:pPr>
    </w:p>
    <w:p w:rsidR="003F3A46" w:rsidRPr="002929E1" w:rsidRDefault="003F3A46" w:rsidP="003F3A46">
      <w:pPr>
        <w:spacing w:line="480" w:lineRule="auto"/>
        <w:rPr>
          <w:rFonts w:eastAsia="Times New Roman" w:cs="Times New Roman"/>
        </w:rPr>
      </w:pPr>
      <w:r w:rsidRPr="00C324E7">
        <w:rPr>
          <w:rFonts w:eastAsia="Times New Roman" w:cs="Times New Roman"/>
          <w:b/>
          <w:bCs/>
        </w:rPr>
        <w:lastRenderedPageBreak/>
        <w:t>Fig</w:t>
      </w:r>
      <w:r w:rsidR="00943650">
        <w:rPr>
          <w:rFonts w:eastAsia="Times New Roman" w:cs="Times New Roman"/>
          <w:b/>
          <w:bCs/>
        </w:rPr>
        <w:t>.</w:t>
      </w:r>
      <w:r w:rsidRPr="00C324E7">
        <w:rPr>
          <w:rFonts w:eastAsia="Times New Roman" w:cs="Times New Roman"/>
          <w:b/>
          <w:bCs/>
        </w:rPr>
        <w:t xml:space="preserve"> </w:t>
      </w:r>
      <w:r w:rsidR="00943650">
        <w:rPr>
          <w:rFonts w:eastAsia="Times New Roman" w:cs="Times New Roman"/>
          <w:b/>
          <w:bCs/>
        </w:rPr>
        <w:t>S</w:t>
      </w:r>
      <w:r w:rsidRPr="00C324E7">
        <w:rPr>
          <w:rFonts w:eastAsia="Times New Roman" w:cs="Times New Roman"/>
          <w:b/>
          <w:bCs/>
        </w:rPr>
        <w:t>2.</w:t>
      </w:r>
      <w:r w:rsidRPr="002929E1">
        <w:rPr>
          <w:rFonts w:eastAsia="Times New Roman" w:cs="Times New Roman"/>
        </w:rPr>
        <w:t xml:space="preserve"> </w:t>
      </w:r>
      <w:r w:rsidR="008E427D" w:rsidRPr="002929E1">
        <w:rPr>
          <w:rFonts w:eastAsia="Times New Roman" w:cs="Times New Roman"/>
        </w:rPr>
        <w:t xml:space="preserve">Summary of the QUADAS-2 risk-of-bias assessments in </w:t>
      </w:r>
      <w:r w:rsidR="008E427D">
        <w:rPr>
          <w:rFonts w:eastAsia="Times New Roman" w:cs="Times New Roman"/>
        </w:rPr>
        <w:t xml:space="preserve">included </w:t>
      </w:r>
      <w:r w:rsidR="008E427D" w:rsidRPr="002929E1">
        <w:rPr>
          <w:rFonts w:eastAsia="Times New Roman" w:cs="Times New Roman"/>
        </w:rPr>
        <w:t>studies for all chills</w:t>
      </w:r>
      <w:r w:rsidR="008E427D">
        <w:rPr>
          <w:rFonts w:eastAsia="Times New Roman" w:cs="Times New Roman"/>
          <w:lang w:val="en-US"/>
        </w:rPr>
        <w:t xml:space="preserve"> </w:t>
      </w:r>
      <w:r w:rsidRPr="002929E1">
        <w:rPr>
          <w:rFonts w:eastAsia="Times New Roman" w:cs="Times New Roman"/>
        </w:rPr>
        <w:t>*</w:t>
      </w:r>
    </w:p>
    <w:p w:rsidR="00E00850" w:rsidRPr="00090702" w:rsidRDefault="004521BC" w:rsidP="00E00850">
      <w:pPr>
        <w:spacing w:line="480" w:lineRule="auto"/>
        <w:rPr>
          <w:rFonts w:cs="Times New Roman"/>
          <w:lang w:val="en-US"/>
        </w:rPr>
      </w:pPr>
      <w:r>
        <w:rPr>
          <w:rFonts w:cs="Times New Roman"/>
          <w:noProof/>
          <w:lang w:val="en-PH" w:eastAsia="en-PH"/>
        </w:rPr>
        <w:drawing>
          <wp:inline distT="0" distB="0" distL="0" distR="0">
            <wp:extent cx="6858000" cy="2090420"/>
            <wp:effectExtent l="0" t="0" r="0" b="0"/>
            <wp:docPr id="565022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02241" name="Picture 5650224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09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0D36" w:rsidRPr="002929E1" w:rsidRDefault="00D80D36" w:rsidP="00D80D36">
      <w:pPr>
        <w:spacing w:line="480" w:lineRule="auto"/>
        <w:rPr>
          <w:rFonts w:eastAsia="Times New Roman" w:cs="Times New Roman"/>
        </w:rPr>
      </w:pPr>
      <w:r w:rsidRPr="002929E1">
        <w:rPr>
          <w:rFonts w:eastAsia="Times New Roman" w:cs="Times New Roman"/>
        </w:rPr>
        <w:t xml:space="preserve">*Two cohorts were included in a study conducted by Sasaki in 2021. This accounts for the total of </w:t>
      </w:r>
      <w:r>
        <w:rPr>
          <w:rFonts w:eastAsia="Times New Roman" w:cs="Times New Roman"/>
        </w:rPr>
        <w:t>40</w:t>
      </w:r>
      <w:r w:rsidRPr="002929E1">
        <w:rPr>
          <w:rFonts w:eastAsia="Times New Roman" w:cs="Times New Roman"/>
        </w:rPr>
        <w:t xml:space="preserve"> studies in this figure, although </w:t>
      </w:r>
      <w:r>
        <w:rPr>
          <w:rFonts w:eastAsia="Times New Roman" w:cs="Times New Roman"/>
        </w:rPr>
        <w:t>39</w:t>
      </w:r>
      <w:r w:rsidRPr="002929E1">
        <w:rPr>
          <w:rFonts w:eastAsia="Times New Roman" w:cs="Times New Roman"/>
        </w:rPr>
        <w:t xml:space="preserve"> studies were incorporated in our review.</w:t>
      </w:r>
    </w:p>
    <w:p w:rsidR="00E00850" w:rsidRPr="00E00850" w:rsidRDefault="00E00850"/>
    <w:sectPr w:rsidR="00E00850" w:rsidRPr="00E00850" w:rsidSect="001E4625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850"/>
    <w:rsid w:val="00002047"/>
    <w:rsid w:val="00020029"/>
    <w:rsid w:val="00021388"/>
    <w:rsid w:val="000255AE"/>
    <w:rsid w:val="00036605"/>
    <w:rsid w:val="00037E90"/>
    <w:rsid w:val="00042A5A"/>
    <w:rsid w:val="00042B94"/>
    <w:rsid w:val="00043D8B"/>
    <w:rsid w:val="00050361"/>
    <w:rsid w:val="00093FAB"/>
    <w:rsid w:val="000C4EEF"/>
    <w:rsid w:val="000D1DCF"/>
    <w:rsid w:val="000D7956"/>
    <w:rsid w:val="000F49B4"/>
    <w:rsid w:val="00133ACC"/>
    <w:rsid w:val="00143B0D"/>
    <w:rsid w:val="00166E56"/>
    <w:rsid w:val="00197CD6"/>
    <w:rsid w:val="001A3DA2"/>
    <w:rsid w:val="001D143A"/>
    <w:rsid w:val="001E2750"/>
    <w:rsid w:val="001E4625"/>
    <w:rsid w:val="002017F1"/>
    <w:rsid w:val="0021213F"/>
    <w:rsid w:val="00243E16"/>
    <w:rsid w:val="002462EF"/>
    <w:rsid w:val="002623DB"/>
    <w:rsid w:val="00263387"/>
    <w:rsid w:val="00285258"/>
    <w:rsid w:val="002A2A1E"/>
    <w:rsid w:val="002A5D0F"/>
    <w:rsid w:val="002B2413"/>
    <w:rsid w:val="002D0624"/>
    <w:rsid w:val="002E75C5"/>
    <w:rsid w:val="00336809"/>
    <w:rsid w:val="00362C8C"/>
    <w:rsid w:val="003650B5"/>
    <w:rsid w:val="003943D0"/>
    <w:rsid w:val="003A2E1C"/>
    <w:rsid w:val="003B7713"/>
    <w:rsid w:val="003E04A5"/>
    <w:rsid w:val="003E7B5A"/>
    <w:rsid w:val="003F3A46"/>
    <w:rsid w:val="00401B03"/>
    <w:rsid w:val="0041708A"/>
    <w:rsid w:val="0042145E"/>
    <w:rsid w:val="004223DE"/>
    <w:rsid w:val="00423A25"/>
    <w:rsid w:val="004315A6"/>
    <w:rsid w:val="004521BC"/>
    <w:rsid w:val="00477431"/>
    <w:rsid w:val="00495B91"/>
    <w:rsid w:val="004A2E18"/>
    <w:rsid w:val="004A627D"/>
    <w:rsid w:val="004B1AC2"/>
    <w:rsid w:val="004C2FED"/>
    <w:rsid w:val="004D5820"/>
    <w:rsid w:val="004D6D76"/>
    <w:rsid w:val="004E57D5"/>
    <w:rsid w:val="004E72F4"/>
    <w:rsid w:val="005005CF"/>
    <w:rsid w:val="0052511C"/>
    <w:rsid w:val="00575757"/>
    <w:rsid w:val="00595AEB"/>
    <w:rsid w:val="005A7273"/>
    <w:rsid w:val="005B61D2"/>
    <w:rsid w:val="005C6375"/>
    <w:rsid w:val="005D1505"/>
    <w:rsid w:val="005D33EE"/>
    <w:rsid w:val="005E0723"/>
    <w:rsid w:val="005E251B"/>
    <w:rsid w:val="005E52EB"/>
    <w:rsid w:val="00617B23"/>
    <w:rsid w:val="00663421"/>
    <w:rsid w:val="006C41A7"/>
    <w:rsid w:val="00704449"/>
    <w:rsid w:val="00722C7D"/>
    <w:rsid w:val="007569E3"/>
    <w:rsid w:val="007606FE"/>
    <w:rsid w:val="007840A0"/>
    <w:rsid w:val="0078772D"/>
    <w:rsid w:val="00790172"/>
    <w:rsid w:val="007A01C0"/>
    <w:rsid w:val="007B3560"/>
    <w:rsid w:val="007F5037"/>
    <w:rsid w:val="00826797"/>
    <w:rsid w:val="00837486"/>
    <w:rsid w:val="00847496"/>
    <w:rsid w:val="0086310B"/>
    <w:rsid w:val="00872295"/>
    <w:rsid w:val="00873E4F"/>
    <w:rsid w:val="008909AC"/>
    <w:rsid w:val="008A1323"/>
    <w:rsid w:val="008A3897"/>
    <w:rsid w:val="008E427D"/>
    <w:rsid w:val="00905D19"/>
    <w:rsid w:val="00943650"/>
    <w:rsid w:val="009462AB"/>
    <w:rsid w:val="009606F1"/>
    <w:rsid w:val="00965BEC"/>
    <w:rsid w:val="00980F0F"/>
    <w:rsid w:val="009870E7"/>
    <w:rsid w:val="009A54D0"/>
    <w:rsid w:val="009C5C45"/>
    <w:rsid w:val="009F41FA"/>
    <w:rsid w:val="00A0214E"/>
    <w:rsid w:val="00A33C34"/>
    <w:rsid w:val="00A8376B"/>
    <w:rsid w:val="00AA04B9"/>
    <w:rsid w:val="00AE6925"/>
    <w:rsid w:val="00B13E10"/>
    <w:rsid w:val="00B32D82"/>
    <w:rsid w:val="00B51CA2"/>
    <w:rsid w:val="00B66251"/>
    <w:rsid w:val="00B67C5E"/>
    <w:rsid w:val="00B80E2B"/>
    <w:rsid w:val="00BC43B0"/>
    <w:rsid w:val="00C324E7"/>
    <w:rsid w:val="00CD2055"/>
    <w:rsid w:val="00D04A69"/>
    <w:rsid w:val="00D15E26"/>
    <w:rsid w:val="00D51D7E"/>
    <w:rsid w:val="00D75F66"/>
    <w:rsid w:val="00D80D36"/>
    <w:rsid w:val="00D81A51"/>
    <w:rsid w:val="00D906D3"/>
    <w:rsid w:val="00DB048F"/>
    <w:rsid w:val="00DD0371"/>
    <w:rsid w:val="00DD5C83"/>
    <w:rsid w:val="00E00850"/>
    <w:rsid w:val="00E14FC2"/>
    <w:rsid w:val="00E3105D"/>
    <w:rsid w:val="00E552B3"/>
    <w:rsid w:val="00E80D6C"/>
    <w:rsid w:val="00E81568"/>
    <w:rsid w:val="00E942AF"/>
    <w:rsid w:val="00ED6FAF"/>
    <w:rsid w:val="00EE5C72"/>
    <w:rsid w:val="00EF2E26"/>
    <w:rsid w:val="00F23F09"/>
    <w:rsid w:val="00F321AA"/>
    <w:rsid w:val="00F4294E"/>
    <w:rsid w:val="00F53823"/>
    <w:rsid w:val="00F72667"/>
    <w:rsid w:val="00F869E6"/>
    <w:rsid w:val="00FF2297"/>
    <w:rsid w:val="00FF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6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6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62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ro Aita</dc:creator>
  <cp:keywords/>
  <dc:description/>
  <cp:lastModifiedBy>E744616</cp:lastModifiedBy>
  <cp:revision>25</cp:revision>
  <dcterms:created xsi:type="dcterms:W3CDTF">2023-09-07T01:30:00Z</dcterms:created>
  <dcterms:modified xsi:type="dcterms:W3CDTF">2024-06-07T14:02:00Z</dcterms:modified>
</cp:coreProperties>
</file>